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9A5" w:rsidRPr="00DB2EF4" w:rsidRDefault="00DB2EF4">
      <w:pPr>
        <w:rPr>
          <w:rFonts w:ascii="Times New Roman" w:hAnsi="Times New Roman" w:cs="Times New Roman"/>
          <w:sz w:val="24"/>
        </w:rPr>
      </w:pPr>
      <w:bookmarkStart w:id="0" w:name="_Hlk62220396"/>
      <w:r w:rsidRPr="00DB2EF4">
        <w:rPr>
          <w:rFonts w:ascii="Times New Roman" w:hAnsi="Times New Roman" w:cs="Times New Roman"/>
          <w:sz w:val="24"/>
        </w:rPr>
        <w:t>Complete sequence of EGFP_fiber-2</w:t>
      </w:r>
      <w:bookmarkEnd w:id="0"/>
      <w:r w:rsidRPr="00DB2EF4">
        <w:rPr>
          <w:rFonts w:ascii="Times New Roman" w:hAnsi="Times New Roman" w:cs="Times New Roman"/>
          <w:sz w:val="24"/>
        </w:rPr>
        <w:t>:</w:t>
      </w:r>
      <w:bookmarkStart w:id="1" w:name="_GoBack"/>
      <w:bookmarkEnd w:id="1"/>
    </w:p>
    <w:p w:rsidR="00DB2EF4" w:rsidRPr="00DB2EF4" w:rsidRDefault="00DB2EF4">
      <w:pPr>
        <w:rPr>
          <w:rFonts w:ascii="Times New Roman" w:hAnsi="Times New Roman" w:cs="Times New Roman"/>
        </w:rPr>
      </w:pPr>
      <w:r w:rsidRPr="00DB2EF4">
        <w:rPr>
          <w:rFonts w:ascii="Times New Roman" w:hAnsi="Times New Roman" w:cs="Times New Roma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CTCCGGGCCCCTAAAAGAAGACATTCCGAAAACGGGAAGCCCGAGACCGAAGCGGGACCTTCCCCGGCTCCAATCAAGCGCGCCAAACGCATGGTGAGAGCATCCCAGCTTGACCTGGTTTATCCTTTCGATTACGTGGCCGACCCCGTCGGAGGGCTCAACCCGCCTTTTTTGGGAGGCTCAGGACCCCTAGTGGACCAGGGCGGACAGCTTACGCTCAACGTCACCGATCCCATCATCATCAAGAACAGATCGGTGGACTTGGCCCACGACCCCAGTCTCGATGTCAACGCCCAAGGTCAACTGGCGGTGGCCGTTGACCCCGAAGGGGCCCTGGACATCACCCCCGATGGACTGGACGTCAAGGTCGACGGAGTGACCGTAATGGTCAACGATGACTGGGAACTGGCCGTAAAAGTCGACCCGTCCGGCGGATTGGATtCCACCGCGGGTGGACTGGGGGTCAGCGTGGACGACACCTTGCTCGTGGATCAGGGAGAACTGGGCGTACACCTCAACCAACAAGGACCCATCACTGCCGATAGCAGTGGTATCGACCTCGAGATCAATCCTAACATGTTCACGGTCAACACCTCGACCGGAAGCGGAGTGCTGGAACTCAACCTAAAAGCGCAGGGAGGCATCCAAGCCGACAGTTCGGGAGTGGGCGTTTCCGTGGATGAAAGCCTACAGATTGTCAACAACACTCTGGAAGTGAAACCGGATCCCAGCGGACCGCTTACGGTCTCCGCCAATGGCCTAGGGCTGAAGTACGACACTAATACCCTAGCGGTGACCGCGGGCGCTTTAACCGTGGTCGGAGGGGGGAGCGTCTCCACACCCATCGCTACTTTTGTCTCGGGAAGTCCCAGCCTCAACACCTACAATGCCACGACCGTCAATTCCAGCGCGAACGCCTTCTCTTGCGCCTACTACCTTCAACAGTGGAACATACAGGGGCTCCTTGTTACCTCCCTCTACTTGAAATTGGACAGCGCCACCATGGGGAATCGCCCTGGGGACCTCAACTCCGCCAATGCCAAATGGTTCACCTTTTGGGTGTCCGCCTATCTCCAGCAATGCAACCCCTCCGGGATTCAAGCGGGAACGGTCAGCCCCTCCACCGCCACCCTCACGGACTTTGAACCCATGGCCAATAGGAGCGTGACCAGCCCATGGACGTACTCGGCCAATGGATACTATGAACCATCCATCGGGGAATTCCAAGTGTTCAGCCCGGTGGTAACAGGTGCCTGGAACCCGGGAAACATAGGGATCCGCGTCCTCCCCGTGCCGGTTTCGGCCTCCGGAGAGCGATACACCCTTCTATGCTATAGTCTGCAGTGCACGAACGCGAGCATTTTTAATCCAAACAACAGCGGAACCATGATCGTGGGACCCGTGCTCTACAGCTGTCCAGCGGCCTCCCTCCCGTAA</w:t>
      </w:r>
    </w:p>
    <w:sectPr w:rsidR="00DB2EF4" w:rsidRPr="00DB2EF4" w:rsidSect="0077685D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337"/>
    <w:rsid w:val="00032337"/>
    <w:rsid w:val="006F4832"/>
    <w:rsid w:val="0077685D"/>
    <w:rsid w:val="009D7546"/>
    <w:rsid w:val="00DB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18E34A-6050-4180-97E6-C6BF1A794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A3F14-EBB7-4466-A6A2-CC61EB29F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ecoulamy</cp:lastModifiedBy>
  <cp:revision>2</cp:revision>
  <dcterms:created xsi:type="dcterms:W3CDTF">2021-01-22T14:06:00Z</dcterms:created>
  <dcterms:modified xsi:type="dcterms:W3CDTF">2021-01-22T14:06:00Z</dcterms:modified>
</cp:coreProperties>
</file>